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3AD3" w:rsidRPr="00970C25" w:rsidRDefault="00BB3AD3" w:rsidP="00BB3AD3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proofErr w:type="gramStart"/>
      <w:r w:rsidRPr="00970C25">
        <w:rPr>
          <w:rFonts w:ascii="Times New Roman" w:hAnsi="Times New Roman" w:cs="Times New Roman" w:hint="eastAsia"/>
          <w:b/>
          <w:sz w:val="24"/>
        </w:rPr>
        <w:t>Supplementary Figure 1.</w:t>
      </w:r>
      <w:proofErr w:type="gramEnd"/>
      <w:r w:rsidRPr="00970C25">
        <w:rPr>
          <w:rFonts w:ascii="Times New Roman" w:hAnsi="Times New Roman" w:hint="eastAsia"/>
          <w:b/>
          <w:sz w:val="24"/>
        </w:rPr>
        <w:t xml:space="preserve"> CCT3 expression is not associated with the survival of LUSC patients.</w:t>
      </w:r>
    </w:p>
    <w:p w:rsidR="00BB3AD3" w:rsidRPr="00970C25" w:rsidRDefault="00BB3AD3" w:rsidP="00BB3AD3">
      <w:pPr>
        <w:spacing w:line="480" w:lineRule="auto"/>
        <w:rPr>
          <w:rFonts w:ascii="Times New Roman" w:hAnsi="Times New Roman"/>
          <w:b/>
          <w:sz w:val="24"/>
        </w:rPr>
      </w:pPr>
      <w:r w:rsidRPr="00970C25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703576C8" wp14:editId="4E1AC6D3">
            <wp:extent cx="4840784" cy="4320000"/>
            <wp:effectExtent l="0" t="0" r="0" b="4445"/>
            <wp:docPr id="2" name="图片 2" descr="E:\SCIENCE\高老师\肺癌SCI\肺癌-1\投稿\BMC Molecular and Cell Biology\回修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SCIENCE\高老师\肺癌SCI\肺癌-1\投稿\BMC Molecular and Cell Biology\回修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0784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70C25">
        <w:rPr>
          <w:rFonts w:ascii="Times New Roman" w:hAnsi="Times New Roman" w:hint="eastAsia"/>
          <w:b/>
          <w:sz w:val="24"/>
        </w:rPr>
        <w:t xml:space="preserve">  </w:t>
      </w:r>
    </w:p>
    <w:p w:rsidR="00BB3AD3" w:rsidRPr="00970C25" w:rsidRDefault="00BB3AD3" w:rsidP="00BB3AD3">
      <w:pPr>
        <w:spacing w:line="480" w:lineRule="auto"/>
        <w:rPr>
          <w:rFonts w:ascii="Times New Roman" w:hAnsi="Times New Roman"/>
          <w:sz w:val="24"/>
        </w:rPr>
      </w:pPr>
      <w:r w:rsidRPr="00970C25">
        <w:rPr>
          <w:rFonts w:ascii="Times New Roman" w:hAnsi="Times New Roman" w:hint="eastAsia"/>
          <w:sz w:val="24"/>
        </w:rPr>
        <w:t xml:space="preserve">(A) Overall survival of LUSC patients with high expression and low expression of CCT3. n=121 in each group. p=0.29. (B) Disease free survival of LUSC patients with high expression and low expression of CCT3. n=121 in each group. p=0.68. </w:t>
      </w:r>
      <w:r w:rsidRPr="00970C25">
        <w:rPr>
          <w:rFonts w:ascii="Times New Roman" w:hAnsi="Times New Roman"/>
          <w:sz w:val="24"/>
        </w:rPr>
        <w:t>The data analysis was performed using Quartile</w:t>
      </w:r>
      <w:r w:rsidRPr="00970C25">
        <w:rPr>
          <w:rFonts w:ascii="Times New Roman" w:hAnsi="Times New Roman" w:hint="eastAsia"/>
          <w:sz w:val="24"/>
        </w:rPr>
        <w:t xml:space="preserve">. (C) Overall survival of LUSC patients with high expression and low expression of CCT3. n=241 in each group. p=0.97. (D) Disease free survival of LUSC patients with high expression and low expression of CCT3. n=241 in each group. p=0.61. </w:t>
      </w:r>
      <w:r w:rsidRPr="00970C25">
        <w:rPr>
          <w:rFonts w:ascii="Times New Roman" w:hAnsi="Times New Roman"/>
          <w:sz w:val="24"/>
        </w:rPr>
        <w:t>The data analysis was performed using Median</w:t>
      </w:r>
      <w:r w:rsidRPr="00970C25">
        <w:rPr>
          <w:rFonts w:ascii="Times New Roman" w:hAnsi="Times New Roman" w:hint="eastAsia"/>
          <w:sz w:val="24"/>
        </w:rPr>
        <w:t>.</w:t>
      </w:r>
    </w:p>
    <w:p w:rsidR="00BB3AD3" w:rsidRPr="00970C25" w:rsidRDefault="00BB3AD3" w:rsidP="00BB3AD3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r w:rsidRPr="00970C25">
        <w:rPr>
          <w:rFonts w:ascii="Times New Roman" w:hAnsi="Times New Roman" w:cs="Times New Roman"/>
          <w:b/>
          <w:sz w:val="24"/>
        </w:rPr>
        <w:br w:type="page"/>
      </w:r>
    </w:p>
    <w:p w:rsidR="002B6744" w:rsidRPr="00970C25" w:rsidRDefault="008C44F3" w:rsidP="00BB3AD3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970C25">
        <w:rPr>
          <w:rFonts w:ascii="Times New Roman" w:hAnsi="Times New Roman" w:cs="Times New Roman"/>
          <w:b/>
          <w:sz w:val="24"/>
        </w:rPr>
        <w:lastRenderedPageBreak/>
        <w:t>Original WB bands</w:t>
      </w:r>
    </w:p>
    <w:p w:rsidR="008C44F3" w:rsidRPr="008C44F3" w:rsidRDefault="004B7AA9" w:rsidP="00BB3AD3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>
            <wp:extent cx="5274310" cy="2567874"/>
            <wp:effectExtent l="0" t="0" r="2540" b="4445"/>
            <wp:docPr id="1" name="图片 1" descr="E:\SCIENCE\高老师\肺癌SCI\肺癌-1\投稿\BMC Molecular and Cell Biology\回修\Figure-W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SCIENCE\高老师\肺癌SCI\肺癌-1\投稿\BMC Molecular and Cell Biology\回修\Figure-WB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678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C44F3" w:rsidRPr="008C44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1B14" w:rsidRDefault="00811B14" w:rsidP="00BB3AD3">
      <w:r>
        <w:separator/>
      </w:r>
    </w:p>
  </w:endnote>
  <w:endnote w:type="continuationSeparator" w:id="0">
    <w:p w:rsidR="00811B14" w:rsidRDefault="00811B14" w:rsidP="00BB3A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1B14" w:rsidRDefault="00811B14" w:rsidP="00BB3AD3">
      <w:r>
        <w:separator/>
      </w:r>
    </w:p>
  </w:footnote>
  <w:footnote w:type="continuationSeparator" w:id="0">
    <w:p w:rsidR="00811B14" w:rsidRDefault="00811B14" w:rsidP="00BB3A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641F"/>
    <w:rsid w:val="002B6744"/>
    <w:rsid w:val="002C3698"/>
    <w:rsid w:val="004B7AA9"/>
    <w:rsid w:val="005D1308"/>
    <w:rsid w:val="00777368"/>
    <w:rsid w:val="00811B14"/>
    <w:rsid w:val="008C44F3"/>
    <w:rsid w:val="00970C25"/>
    <w:rsid w:val="00BB3AD3"/>
    <w:rsid w:val="00DD641F"/>
    <w:rsid w:val="00EF5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C44F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C44F3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BB3A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BB3AD3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BB3A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BB3AD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C44F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C44F3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BB3A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BB3AD3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BB3A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BB3A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well</dc:creator>
  <cp:keywords/>
  <dc:description/>
  <cp:lastModifiedBy>Zacwell</cp:lastModifiedBy>
  <cp:revision>7</cp:revision>
  <dcterms:created xsi:type="dcterms:W3CDTF">2021-11-07T04:36:00Z</dcterms:created>
  <dcterms:modified xsi:type="dcterms:W3CDTF">2022-04-19T01:21:00Z</dcterms:modified>
</cp:coreProperties>
</file>